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Table S1. Relationship of demographic and clinical characteristics with diagnosed age of esophageal squamous cell carcinoma.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6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840"/>
        <w:gridCol w:w="1080"/>
        <w:gridCol w:w="1200"/>
        <w:gridCol w:w="840"/>
      </w:tblGrid>
      <w:tr>
        <w:trPr>
          <w:trHeight w:val="166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riables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 (IQR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value</w:t>
            </w:r>
          </w:p>
        </w:tc>
      </w:tr>
      <w:tr>
        <w:trPr>
          <w:trHeight w:val="148" w:hRule="atLeast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2 ±11.3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67, 50)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ucational levels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ind w:left="0" w:right="0"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High schoo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6 ± 9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(55, 70)</w:t>
            </w:r>
          </w:p>
        </w:tc>
        <w:tc>
          <w:tcPr>
            <w:tcW w:w="840" w:type="dxa"/>
            <w:vMerge w:val="restart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ind w:left="0" w:right="0"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4 ± 11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(46, 61)</w:t>
            </w:r>
          </w:p>
        </w:tc>
        <w:tc>
          <w:tcPr>
            <w:tcW w:w="840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ind w:left="0" w:right="0"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High schoo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3 ± 13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48, 67)</w:t>
            </w:r>
          </w:p>
        </w:tc>
        <w:tc>
          <w:tcPr>
            <w:tcW w:w="840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 Hospitals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ind w:left="0" w:right="0"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UH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2 ± 10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48, 65)</w:t>
            </w:r>
          </w:p>
        </w:tc>
        <w:tc>
          <w:tcPr>
            <w:tcW w:w="840" w:type="dxa"/>
            <w:vMerge w:val="restart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ind w:left="0" w:right="0"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VGH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0 ± 12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50, 70)</w:t>
            </w:r>
          </w:p>
        </w:tc>
        <w:tc>
          <w:tcPr>
            <w:tcW w:w="840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ind w:left="0" w:right="0"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UH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1 ± 11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51, 68)</w:t>
            </w:r>
          </w:p>
        </w:tc>
        <w:tc>
          <w:tcPr>
            <w:tcW w:w="840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inical stage 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Stage 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4 ± 10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52, 70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Stage 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7 ± 10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52, 70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Stage 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8 ± 11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50, 67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Stage 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7 ± 11.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49, 67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6:10:31Z</dcterms:created>
  <dc:creator>Julie Conners</dc:creator>
  <dc:description/>
  <dc:language>en-US</dc:language>
  <cp:lastModifiedBy/>
  <cp:revision>0</cp:revision>
  <dc:subject/>
  <dc:title/>
</cp:coreProperties>
</file>